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tblpY="390"/>
        <w:tblW w:w="1275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0"/>
        <w:gridCol w:w="2551"/>
        <w:gridCol w:w="2550"/>
        <w:gridCol w:w="2551"/>
        <w:gridCol w:w="2551"/>
      </w:tblGrid>
      <w:tr w:rsidR="007D38B9" w:rsidRPr="009408EB" w14:paraId="1A707FF4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D20691B" w14:textId="77777777" w:rsidR="00181D83" w:rsidRPr="00106035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106035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2"/>
              </w:rPr>
              <w:t>DIP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F6CF511" w14:textId="77777777" w:rsidR="00181D83" w:rsidRPr="00B43B8F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2027939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F156B3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97E671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7D38B9" w:rsidRPr="009408EB" w14:paraId="1CAA5C10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8E973B4" w14:textId="77777777" w:rsidR="006B5B5F" w:rsidRPr="00B1229B" w:rsidRDefault="006B5B5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 w:rsid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="00A60583"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 w:rsid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F08A5D8" w14:textId="30114994" w:rsidR="006B5B5F" w:rsidRPr="009408EB" w:rsidRDefault="006B5B5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.754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3.119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9CF270F" w14:textId="4D565B24" w:rsidR="006B5B5F" w:rsidRPr="009408EB" w:rsidRDefault="00D67E81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.378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="00CD18B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2.954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B1A5140" w14:textId="4C94B250" w:rsidR="006B5B5F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3.325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3.182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BABE62E" w14:textId="1D8619E2" w:rsidR="006B5B5F" w:rsidRPr="009408EB" w:rsidRDefault="004A324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4.002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3.241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7D38B9" w:rsidRPr="009408EB" w14:paraId="7DAF720F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E9A9420" w14:textId="77777777" w:rsidR="006B5B5F" w:rsidRPr="009408EB" w:rsidRDefault="006B5B5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B315FF3" w14:textId="77777777" w:rsidR="006B5B5F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3947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03ABC53" w14:textId="77777777" w:rsidR="006B5B5F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3526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857AE31" w14:textId="77777777" w:rsidR="006B5B5F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6986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6C2792C" w14:textId="77777777" w:rsidR="004A324F" w:rsidRPr="009408EB" w:rsidRDefault="004A324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6683</w:t>
            </w:r>
          </w:p>
        </w:tc>
      </w:tr>
      <w:tr w:rsidR="007D38B9" w:rsidRPr="009408EB" w14:paraId="7FD3EDCC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EB7AAED" w14:textId="77777777" w:rsidR="006B5B5F" w:rsidRPr="00A60583" w:rsidRDefault="006B5B5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</w:t>
            </w:r>
            <w:r w:rsidR="00A60583"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hamadryas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7251B23" w14:textId="0E2A49B9" w:rsidR="006B5B5F" w:rsidRPr="009408EB" w:rsidRDefault="00D67E81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.836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4.399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58F1422" w14:textId="46D53840" w:rsidR="006B5B5F" w:rsidRPr="009408EB" w:rsidRDefault="007D38B9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.696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="00296AD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4.355e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D045776" w14:textId="3A77E26A" w:rsidR="006B5B5F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.044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4.198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A9C0E0D" w14:textId="4A578A7D" w:rsidR="006B5B5F" w:rsidRPr="009408EB" w:rsidRDefault="004A324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.683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4.277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7D38B9" w:rsidRPr="009408EB" w14:paraId="7BD047FA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056AC97" w14:textId="77777777" w:rsidR="006B5B5F" w:rsidRPr="009408EB" w:rsidRDefault="006B5B5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827CB8A" w14:textId="77777777" w:rsidR="00D67E81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5907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9B826D4" w14:textId="77777777" w:rsidR="006B5B5F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628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8B675FA" w14:textId="77777777" w:rsidR="006B5B5F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7341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AD8D781" w14:textId="77777777" w:rsidR="006B5B5F" w:rsidRPr="009408EB" w:rsidRDefault="004A324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6985</w:t>
            </w:r>
          </w:p>
        </w:tc>
      </w:tr>
      <w:tr w:rsidR="007D38B9" w:rsidRPr="009408EB" w14:paraId="662379A5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066330B" w14:textId="77777777" w:rsidR="006B5B5F" w:rsidRPr="00A60583" w:rsidRDefault="006B5B5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 w:rsid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="00A60583"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 w:rsid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BC0CBCA" w14:textId="22D60598" w:rsidR="006B5B5F" w:rsidRPr="009408EB" w:rsidRDefault="00D67E81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3.279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3.448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E56F753" w14:textId="4A8E596C" w:rsidR="00296AD0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025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3.236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95B0571" w14:textId="4F675C73" w:rsidR="006B5B5F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1.638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3.811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3EC952B" w14:textId="14AAABCA" w:rsidR="006B5B5F" w:rsidRPr="009408EB" w:rsidRDefault="004A324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.983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3.240</w:t>
            </w:r>
            <w:r w:rsidR="007D38B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7D38B9" w:rsidRPr="009408EB" w14:paraId="7046EB27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9FEA5C6" w14:textId="77777777" w:rsidR="006B5B5F" w:rsidRPr="009408EB" w:rsidRDefault="006B5B5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92AA048" w14:textId="77777777" w:rsidR="006B5B5F" w:rsidRPr="009408EB" w:rsidRDefault="00D67E81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3148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353ADAB" w14:textId="77777777" w:rsidR="006B5B5F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3287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C3A45D9" w14:textId="77777777" w:rsidR="006B5B5F" w:rsidRPr="009408EB" w:rsidRDefault="00296AD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2657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2966FAC" w14:textId="77777777" w:rsidR="006B5B5F" w:rsidRPr="009408EB" w:rsidRDefault="004A324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3330</w:t>
            </w:r>
          </w:p>
        </w:tc>
      </w:tr>
      <w:tr w:rsidR="00042F17" w:rsidRPr="009408EB" w14:paraId="78AA9215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BB836EB" w14:textId="1D2B1367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72ECF9C" w14:textId="24A0BBC2" w:rsidR="00042F17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  <w:p w14:paraId="151FCA0A" w14:textId="18942A7E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F968E10" w14:textId="454FCCB4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DD4F100" w14:textId="216CFD51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D2E6A22" w14:textId="6D3EE3CA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2F17" w:rsidRPr="009408EB" w14:paraId="25A9BF7F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2B33A06" w14:textId="638E4FE7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060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PIP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0C5BE89" w14:textId="659C4308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2B7D1C" w14:textId="2ADF5DC5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6B9861" w14:textId="36D7D8A3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2C188CC" w14:textId="0FDE073D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042F17" w:rsidRPr="009408EB" w14:paraId="55BC40CF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C242640" w14:textId="4A5A2EEE" w:rsidR="00042F17" w:rsidRPr="00106035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1DC7185" w14:textId="7473A065" w:rsidR="00042F17" w:rsidRPr="00B43B8F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.489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5.841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0FBAFFE" w14:textId="4ADB253E" w:rsidR="00042F17" w:rsidRPr="004B363D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458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5.523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29B7159" w14:textId="66634804" w:rsidR="00042F17" w:rsidRPr="004B363D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.263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711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0584784" w14:textId="59A655B2" w:rsidR="00042F17" w:rsidRPr="004B363D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111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6.294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042F17" w:rsidRPr="009408EB" w14:paraId="2D228454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20F2556" w14:textId="750F4B1F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A1817D5" w14:textId="37E2157E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06907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956F3B6" w14:textId="1EE6F66D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1405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7D062D5" w14:textId="18F7A6C3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1505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06C7DCB" w14:textId="7CF0805F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3511</w:t>
            </w:r>
          </w:p>
        </w:tc>
      </w:tr>
      <w:tr w:rsidR="00042F17" w:rsidRPr="009408EB" w14:paraId="54497DA7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03B4B1B" w14:textId="22DFB18B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DBD1451" w14:textId="2CF41EFC" w:rsidR="00042F17" w:rsidRPr="009408EB" w:rsidRDefault="0059221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.826</w:t>
            </w:r>
            <w:r w:rsidR="00042F17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9.867</w:t>
            </w:r>
            <w:r w:rsidR="00042F17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9C1222B" w14:textId="3F420767" w:rsidR="00042F17" w:rsidRPr="009408EB" w:rsidRDefault="0059221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.670</w:t>
            </w:r>
            <w:r w:rsidR="00042F17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8.301</w:t>
            </w:r>
            <w:r w:rsidR="00042F17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148B50D" w14:textId="5F632EA3" w:rsidR="00042F17" w:rsidRPr="009408EB" w:rsidRDefault="0059221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620</w:t>
            </w:r>
            <w:r w:rsidR="00042F17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8.853</w:t>
            </w:r>
            <w:r w:rsidR="00042F17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D5656B6" w14:textId="43DC03CA" w:rsidR="00042F17" w:rsidRPr="009408EB" w:rsidRDefault="0059221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.566</w:t>
            </w:r>
            <w:r w:rsidR="00042F17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8.864</w:t>
            </w:r>
            <w:r w:rsidR="00042F17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042F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042F17" w:rsidRPr="009408EB" w14:paraId="3404C331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2664670" w14:textId="6168605D" w:rsidR="00042F17" w:rsidRPr="00A60583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8A8F733" w14:textId="6CC6BB8A" w:rsidR="00042F17" w:rsidRPr="009408EB" w:rsidRDefault="0059221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520486E" w14:textId="43D53400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59221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67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28762D4" w14:textId="101391E8" w:rsidR="00042F17" w:rsidRPr="009408EB" w:rsidRDefault="0059221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1429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EE721B3" w14:textId="13C086C7" w:rsidR="00042F17" w:rsidRPr="009408EB" w:rsidRDefault="0059221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2339</w:t>
            </w:r>
          </w:p>
        </w:tc>
      </w:tr>
      <w:tr w:rsidR="00042F17" w:rsidRPr="009408EB" w14:paraId="7C6DF609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5C10FAF" w14:textId="1F26175B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A838118" w14:textId="19E3A03D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.611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8.224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1FC4B5D" w14:textId="6FDFC502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294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7.259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6E3F9DD" w14:textId="69FD786B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139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7.900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2F56D46" w14:textId="23E3BAB7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544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7.906</w:t>
            </w:r>
            <w:r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042F17" w:rsidRPr="009408EB" w14:paraId="5E0EE5E6" w14:textId="77777777" w:rsidTr="00AA60B9">
        <w:trPr>
          <w:trHeight w:val="270"/>
        </w:trPr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184AEC8" w14:textId="0696DAF7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A31FDB4" w14:textId="0FF35972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1936</w:t>
            </w:r>
          </w:p>
        </w:tc>
        <w:tc>
          <w:tcPr>
            <w:tcW w:w="25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ADED46E" w14:textId="76374858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2789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1886B7D" w14:textId="2C8C0CAB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2437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99040B2" w14:textId="7FFEBB07" w:rsidR="00042F17" w:rsidRPr="009408EB" w:rsidRDefault="00042F17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5366</w:t>
            </w:r>
          </w:p>
        </w:tc>
      </w:tr>
    </w:tbl>
    <w:p w14:paraId="08BF86AE" w14:textId="1F542143" w:rsidR="001A668C" w:rsidRPr="00977861" w:rsidRDefault="00FA468E" w:rsidP="004A3940">
      <w:pPr>
        <w:jc w:val="left"/>
        <w:rPr>
          <w:sz w:val="22"/>
          <w:szCs w:val="24"/>
        </w:rPr>
      </w:pPr>
      <w:r w:rsidRPr="00977861">
        <w:rPr>
          <w:rFonts w:ascii="Times New Roman" w:hAnsi="Times New Roman" w:cs="Times New Roman"/>
          <w:sz w:val="22"/>
          <w:szCs w:val="24"/>
        </w:rPr>
        <w:t>S</w:t>
      </w:r>
      <w:r w:rsidR="00CE5E4C">
        <w:rPr>
          <w:rFonts w:ascii="Times New Roman" w:hAnsi="Times New Roman" w:cs="Times New Roman" w:hint="eastAsia"/>
          <w:sz w:val="22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977861" w:rsidRPr="00977861">
        <w:rPr>
          <w:rFonts w:ascii="Times New Roman" w:hAnsi="Times New Roman" w:cs="Times New Roman"/>
          <w:sz w:val="22"/>
          <w:szCs w:val="24"/>
        </w:rPr>
        <w:t xml:space="preserve">Table </w:t>
      </w:r>
      <w:r w:rsidR="001A668C" w:rsidRPr="00977861">
        <w:rPr>
          <w:rFonts w:ascii="Times New Roman" w:hAnsi="Times New Roman" w:cs="Times New Roman"/>
          <w:sz w:val="22"/>
          <w:szCs w:val="24"/>
        </w:rPr>
        <w:t xml:space="preserve"> Regression equations of the normalized moment</w:t>
      </w:r>
      <w:r w:rsidR="004F59DF" w:rsidRPr="00977861">
        <w:rPr>
          <w:rFonts w:ascii="Times New Roman" w:hAnsi="Times New Roman" w:cs="Times New Roman"/>
          <w:sz w:val="22"/>
          <w:szCs w:val="24"/>
        </w:rPr>
        <w:t xml:space="preserve"> </w:t>
      </w:r>
      <w:r w:rsidR="001A668C" w:rsidRPr="00977861">
        <w:rPr>
          <w:rFonts w:ascii="Times New Roman" w:hAnsi="Times New Roman" w:cs="Times New Roman"/>
          <w:sz w:val="22"/>
          <w:szCs w:val="24"/>
        </w:rPr>
        <w:t xml:space="preserve">arm </w:t>
      </w:r>
      <w:r w:rsidR="00696651">
        <w:rPr>
          <w:rFonts w:ascii="Times New Roman" w:hAnsi="Times New Roman" w:cs="Times New Roman"/>
          <w:sz w:val="22"/>
          <w:szCs w:val="24"/>
        </w:rPr>
        <w:t>on</w:t>
      </w:r>
      <w:r w:rsidR="001A668C" w:rsidRPr="00977861">
        <w:rPr>
          <w:rFonts w:ascii="Times New Roman" w:hAnsi="Times New Roman" w:cs="Times New Roman"/>
          <w:sz w:val="22"/>
          <w:szCs w:val="24"/>
        </w:rPr>
        <w:t xml:space="preserve"> </w:t>
      </w:r>
      <w:r w:rsidR="00F1652F">
        <w:rPr>
          <w:rFonts w:ascii="Times New Roman" w:hAnsi="Times New Roman" w:cs="Times New Roman"/>
          <w:sz w:val="22"/>
          <w:szCs w:val="24"/>
        </w:rPr>
        <w:t>the finger joint angle</w:t>
      </w:r>
      <w:r w:rsidR="001A668C" w:rsidRPr="00977861">
        <w:rPr>
          <w:rFonts w:ascii="Times New Roman" w:hAnsi="Times New Roman" w:cs="Times New Roman"/>
          <w:sz w:val="22"/>
          <w:szCs w:val="24"/>
        </w:rPr>
        <w:t xml:space="preserve"> during </w:t>
      </w:r>
      <w:r w:rsidR="003A03B5">
        <w:rPr>
          <w:rFonts w:ascii="Times New Roman" w:hAnsi="Times New Roman" w:cs="Times New Roman"/>
          <w:sz w:val="22"/>
          <w:szCs w:val="24"/>
        </w:rPr>
        <w:t xml:space="preserve">a </w:t>
      </w:r>
      <w:r w:rsidR="001A668C" w:rsidRPr="00977861">
        <w:rPr>
          <w:rFonts w:ascii="Times New Roman" w:hAnsi="Times New Roman" w:cs="Times New Roman"/>
          <w:sz w:val="22"/>
          <w:szCs w:val="24"/>
        </w:rPr>
        <w:t>cylindrical grip</w:t>
      </w:r>
    </w:p>
    <w:p w14:paraId="369E7C2E" w14:textId="77777777" w:rsidR="00370FAB" w:rsidRPr="001A668C" w:rsidRDefault="00370FAB" w:rsidP="004A3940">
      <w:pPr>
        <w:jc w:val="center"/>
      </w:pPr>
    </w:p>
    <w:p w14:paraId="790EC8AC" w14:textId="77777777" w:rsidR="007250AA" w:rsidRDefault="007250AA" w:rsidP="004A3940">
      <w:pPr>
        <w:jc w:val="center"/>
      </w:pPr>
    </w:p>
    <w:p w14:paraId="47357821" w14:textId="77777777" w:rsidR="007250AA" w:rsidRDefault="007250AA" w:rsidP="004A3940">
      <w:pPr>
        <w:jc w:val="center"/>
      </w:pPr>
    </w:p>
    <w:p w14:paraId="694E5763" w14:textId="77777777" w:rsidR="007250AA" w:rsidRDefault="007250AA" w:rsidP="004A3940">
      <w:pPr>
        <w:jc w:val="center"/>
      </w:pPr>
    </w:p>
    <w:p w14:paraId="7D7B6327" w14:textId="77777777" w:rsidR="007250AA" w:rsidRDefault="007250AA" w:rsidP="004A3940">
      <w:pPr>
        <w:jc w:val="center"/>
      </w:pPr>
    </w:p>
    <w:p w14:paraId="0197C87B" w14:textId="77777777" w:rsidR="00AD212B" w:rsidRDefault="00AD212B" w:rsidP="004A3940">
      <w:pPr>
        <w:jc w:val="center"/>
      </w:pPr>
    </w:p>
    <w:tbl>
      <w:tblPr>
        <w:tblW w:w="12932" w:type="dxa"/>
        <w:tblInd w:w="1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6"/>
        <w:gridCol w:w="2586"/>
        <w:gridCol w:w="2587"/>
        <w:gridCol w:w="2586"/>
        <w:gridCol w:w="2587"/>
      </w:tblGrid>
      <w:tr w:rsidR="00DE1B04" w:rsidRPr="009408EB" w14:paraId="1C59ABF7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0867FA6" w14:textId="77777777" w:rsidR="00181D83" w:rsidRPr="00106035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106035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2"/>
              </w:rPr>
              <w:lastRenderedPageBreak/>
              <w:t>FDP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2DBCFF6" w14:textId="77777777" w:rsidR="00181D83" w:rsidRPr="00B43B8F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C5BCE1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DEBB32B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64551A3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DE1B04" w:rsidRPr="009408EB" w14:paraId="1965ECEF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726DCBA" w14:textId="77777777" w:rsidR="007250AA" w:rsidRPr="009408EB" w:rsidRDefault="00A605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8EE95AC" w14:textId="6300A6D8" w:rsidR="007250AA" w:rsidRPr="009408EB" w:rsidRDefault="007E424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.191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7.654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3F0D9FA" w14:textId="5CD79318" w:rsidR="007250AA" w:rsidRPr="009408EB" w:rsidRDefault="00615E1C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139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6.525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9E71446" w14:textId="7A22F0BC" w:rsidR="007250AA" w:rsidRPr="009408EB" w:rsidRDefault="0064279D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534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6.519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101B411" w14:textId="53E46EDC" w:rsidR="007250AA" w:rsidRPr="009408EB" w:rsidRDefault="0064279D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550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6.753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DE1B04" w:rsidRPr="009408EB" w14:paraId="7C5384B4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63F50DB" w14:textId="77777777" w:rsidR="007250AA" w:rsidRPr="009408EB" w:rsidRDefault="007250A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60DDF0F" w14:textId="77777777" w:rsidR="007250AA" w:rsidRPr="009408EB" w:rsidRDefault="007E424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2099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D334C3F" w14:textId="77777777" w:rsidR="007250AA" w:rsidRPr="009408EB" w:rsidRDefault="00615E1C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2516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400C1DD" w14:textId="77777777" w:rsidR="007250AA" w:rsidRPr="009408EB" w:rsidRDefault="0064279D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6466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C19FEDF" w14:textId="77777777" w:rsidR="007250AA" w:rsidRPr="009408EB" w:rsidRDefault="0064279D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  <w:r w:rsidR="00F409D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DE1B04" w:rsidRPr="009408EB" w14:paraId="1F692ADF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B16E979" w14:textId="77777777" w:rsidR="007250AA" w:rsidRPr="00A60583" w:rsidRDefault="00A605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9079901" w14:textId="16D62D92" w:rsidR="007250AA" w:rsidRPr="009408EB" w:rsidRDefault="00615E1C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7E424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035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507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385913C" w14:textId="2F1FE248" w:rsidR="007250AA" w:rsidRPr="009408EB" w:rsidRDefault="00615E1C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923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1.201e-1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621646A" w14:textId="726A4ED6" w:rsidR="007250AA" w:rsidRPr="009408EB" w:rsidRDefault="0064279D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.021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1.159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A162A7F" w14:textId="6972EA17" w:rsidR="007250AA" w:rsidRPr="009408EB" w:rsidRDefault="00F409D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.130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1.227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DE1B04" w:rsidRPr="009408EB" w14:paraId="4EA9B9DE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09E7399" w14:textId="77777777" w:rsidR="007250AA" w:rsidRPr="009408EB" w:rsidRDefault="007250A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9C56C1A" w14:textId="77777777" w:rsidR="007250AA" w:rsidRPr="009408EB" w:rsidRDefault="00615E1C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6189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5D11224" w14:textId="77777777" w:rsidR="007250AA" w:rsidRPr="009408EB" w:rsidRDefault="00615E1C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1435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0B1A9BF" w14:textId="77777777" w:rsidR="007250AA" w:rsidRPr="009408EB" w:rsidRDefault="00CD18BD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4777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AC9E6D8" w14:textId="77777777" w:rsidR="007250AA" w:rsidRPr="009408EB" w:rsidRDefault="00F409D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3771</w:t>
            </w:r>
          </w:p>
        </w:tc>
      </w:tr>
      <w:tr w:rsidR="00DE1B04" w:rsidRPr="009408EB" w14:paraId="53AAD01A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04C6BD6" w14:textId="77777777" w:rsidR="007250AA" w:rsidRPr="009408EB" w:rsidRDefault="00917EF4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ED1EA0C" w14:textId="09B6CFC5" w:rsidR="007250AA" w:rsidRPr="009408EB" w:rsidRDefault="00615E1C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.213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6.969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60CD17D" w14:textId="2B0B5C0E" w:rsidR="007250AA" w:rsidRPr="009408EB" w:rsidRDefault="00615E1C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.125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="006427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7.014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4CD5717" w14:textId="128A975D" w:rsidR="007250AA" w:rsidRPr="009408EB" w:rsidRDefault="0064279D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.086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7.054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492ED6A" w14:textId="6FC2DC3E" w:rsidR="007250AA" w:rsidRPr="009408EB" w:rsidRDefault="00F409D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666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7.282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DE1B04" w:rsidRPr="009408EB" w14:paraId="406AA320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AFE520E" w14:textId="77777777" w:rsidR="007250AA" w:rsidRPr="009408EB" w:rsidRDefault="007250A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99ED067" w14:textId="77777777" w:rsidR="007250AA" w:rsidRPr="009408EB" w:rsidRDefault="00615E1C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8779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CAE0026" w14:textId="77777777" w:rsidR="007250AA" w:rsidRPr="009408EB" w:rsidRDefault="0064279D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6306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A486788" w14:textId="77777777" w:rsidR="007250AA" w:rsidRPr="009408EB" w:rsidRDefault="0064279D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9782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6B888F3" w14:textId="77777777" w:rsidR="007250AA" w:rsidRPr="009408EB" w:rsidRDefault="00F409DE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9447</w:t>
            </w:r>
          </w:p>
        </w:tc>
      </w:tr>
      <w:tr w:rsidR="00DE1B04" w:rsidRPr="009408EB" w14:paraId="39016050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B747F19" w14:textId="77777777" w:rsidR="007250AA" w:rsidRPr="009408EB" w:rsidRDefault="007250A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3CA703" w14:textId="20B5B4A5" w:rsidR="007250AA" w:rsidRPr="009408EB" w:rsidRDefault="007250A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2E387D" w14:textId="75DFE5F2" w:rsidR="007250AA" w:rsidRDefault="007250A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  <w:p w14:paraId="54E0227D" w14:textId="77777777" w:rsidR="00157FAF" w:rsidRPr="009408EB" w:rsidRDefault="00157FAF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8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97EDC0" w14:textId="2985641C" w:rsidR="007250AA" w:rsidRPr="009408EB" w:rsidRDefault="007250A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88BE83" w14:textId="7D5E4EED" w:rsidR="007250AA" w:rsidRPr="009408EB" w:rsidRDefault="007250A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1B04" w:rsidRPr="009408EB" w14:paraId="5A7447B7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4D8A3CC" w14:textId="77777777" w:rsidR="00181D83" w:rsidRPr="00106035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bookmarkStart w:id="1" w:name="_Hlk508151240"/>
            <w:r w:rsidRPr="00106035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2"/>
              </w:rPr>
              <w:t>FDS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108E92" w14:textId="77777777" w:rsidR="00181D83" w:rsidRPr="00B43B8F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43A3920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8AE6269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020B32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DE1B04" w:rsidRPr="009408EB" w14:paraId="72DC37FB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9F02D6B" w14:textId="77777777" w:rsidR="007250AA" w:rsidRPr="009408EB" w:rsidRDefault="00917EF4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E0B37F7" w14:textId="7B9A12E4" w:rsidR="007250AA" w:rsidRPr="009408EB" w:rsidRDefault="007813F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917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8.574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F6ECD42" w14:textId="258D1DDA" w:rsidR="007250AA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705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7.716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8C51E3C" w14:textId="43648F30" w:rsidR="00252715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211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7.578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D25EC04" w14:textId="64493B57" w:rsidR="007250AA" w:rsidRPr="009408EB" w:rsidRDefault="00221619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.399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7.825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DE1B04" w:rsidRPr="009408EB" w14:paraId="72605739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55C92EC" w14:textId="77777777" w:rsidR="007250AA" w:rsidRPr="009408EB" w:rsidRDefault="007250A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B7D093A" w14:textId="77777777" w:rsidR="007250AA" w:rsidRPr="009408EB" w:rsidRDefault="007813F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2471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6D7D754" w14:textId="77777777" w:rsidR="007250AA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1995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16C8283" w14:textId="77777777" w:rsidR="007250AA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4383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AD7C2FD" w14:textId="77777777" w:rsidR="007250AA" w:rsidRPr="009408EB" w:rsidRDefault="00221619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5746</w:t>
            </w:r>
          </w:p>
        </w:tc>
      </w:tr>
      <w:tr w:rsidR="00DE1B04" w:rsidRPr="009408EB" w14:paraId="5650F8C0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74FF1486" w14:textId="77777777" w:rsidR="007250AA" w:rsidRPr="00917EF4" w:rsidRDefault="00917EF4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917EF4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8C34B64" w14:textId="338A3737" w:rsidR="007250AA" w:rsidRPr="009408EB" w:rsidRDefault="007813F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1.735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701e-1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7303F20" w14:textId="6B63DEC9" w:rsidR="007250AA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028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1.449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0F29BF3" w14:textId="3441B0FF" w:rsidR="007250AA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.358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="00DC376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+1.416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6556D5A" w14:textId="45903601" w:rsidR="007250AA" w:rsidRPr="009408EB" w:rsidRDefault="00221619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.108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1.485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DE1B04" w:rsidRPr="009408EB" w14:paraId="1D7F0FA0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B63BC88" w14:textId="77777777" w:rsidR="007250AA" w:rsidRPr="009408EB" w:rsidRDefault="007250A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C44A4FE" w14:textId="77777777" w:rsidR="007250AA" w:rsidRPr="009408EB" w:rsidRDefault="007813F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7656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07A7A38" w14:textId="77777777" w:rsidR="007250AA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07602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5AF76EE" w14:textId="77777777" w:rsidR="007250AA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3401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7727855" w14:textId="77777777" w:rsidR="007250AA" w:rsidRPr="009408EB" w:rsidRDefault="00221619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2105</w:t>
            </w:r>
          </w:p>
        </w:tc>
      </w:tr>
      <w:tr w:rsidR="00DE1B04" w:rsidRPr="009408EB" w14:paraId="4228981D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E873030" w14:textId="77777777" w:rsidR="007250AA" w:rsidRPr="009408EB" w:rsidRDefault="00917EF4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3506AB8" w14:textId="58714068" w:rsidR="007250AA" w:rsidRPr="009408EB" w:rsidRDefault="007813F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.106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8.545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F1AE10D" w14:textId="33550095" w:rsidR="007250AA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.821</w:t>
            </w:r>
            <w:r w:rsidR="0066421D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6642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8.696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53858C9" w14:textId="4007637F" w:rsidR="007250AA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.758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8.493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DB2DF2D" w14:textId="0C86DEF1" w:rsidR="007250AA" w:rsidRPr="009408EB" w:rsidRDefault="00221619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889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8.506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DE1B04" w:rsidRPr="009408EB" w14:paraId="49842957" w14:textId="77777777" w:rsidTr="00AA60B9">
        <w:trPr>
          <w:trHeight w:val="270"/>
        </w:trPr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A60776A" w14:textId="77777777" w:rsidR="007250AA" w:rsidRPr="009408EB" w:rsidRDefault="007250A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51D1E00B" w14:textId="77777777" w:rsidR="007250AA" w:rsidRPr="009408EB" w:rsidRDefault="007813F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75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B8CEB39" w14:textId="77777777" w:rsidR="007250AA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7888</w:t>
            </w:r>
          </w:p>
        </w:tc>
        <w:tc>
          <w:tcPr>
            <w:tcW w:w="2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828D2C1" w14:textId="77777777" w:rsidR="007250AA" w:rsidRPr="009408EB" w:rsidRDefault="00252715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9692</w:t>
            </w:r>
          </w:p>
        </w:tc>
        <w:tc>
          <w:tcPr>
            <w:tcW w:w="25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12A296F" w14:textId="77777777" w:rsidR="007250AA" w:rsidRPr="009408EB" w:rsidRDefault="00221619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7838</w:t>
            </w:r>
          </w:p>
        </w:tc>
      </w:tr>
      <w:bookmarkEnd w:id="1"/>
    </w:tbl>
    <w:p w14:paraId="65E8B431" w14:textId="77777777" w:rsidR="007250AA" w:rsidRDefault="007250AA" w:rsidP="004A3940">
      <w:pPr>
        <w:jc w:val="center"/>
      </w:pPr>
    </w:p>
    <w:p w14:paraId="2A13A0FD" w14:textId="77777777" w:rsidR="00042F17" w:rsidRDefault="00042F17" w:rsidP="004A3940">
      <w:pPr>
        <w:jc w:val="center"/>
      </w:pPr>
    </w:p>
    <w:p w14:paraId="732F8C06" w14:textId="77777777" w:rsidR="00042F17" w:rsidRDefault="00042F17" w:rsidP="004A3940">
      <w:pPr>
        <w:jc w:val="center"/>
      </w:pPr>
    </w:p>
    <w:p w14:paraId="2B55AAFF" w14:textId="77777777" w:rsidR="00221619" w:rsidRDefault="00221619" w:rsidP="004A3940">
      <w:pPr>
        <w:jc w:val="center"/>
      </w:pPr>
    </w:p>
    <w:p w14:paraId="108DC165" w14:textId="7998467B" w:rsidR="00221619" w:rsidRDefault="00221619" w:rsidP="004A3940">
      <w:pPr>
        <w:jc w:val="center"/>
      </w:pPr>
    </w:p>
    <w:p w14:paraId="61D4E739" w14:textId="77777777" w:rsidR="00AA60B9" w:rsidRDefault="00AA60B9" w:rsidP="004A3940">
      <w:pPr>
        <w:jc w:val="center"/>
      </w:pPr>
    </w:p>
    <w:p w14:paraId="2941017B" w14:textId="77777777" w:rsidR="00221619" w:rsidRDefault="00221619" w:rsidP="004A3940">
      <w:pPr>
        <w:jc w:val="center"/>
      </w:pPr>
    </w:p>
    <w:p w14:paraId="3DE29198" w14:textId="77777777" w:rsidR="00221619" w:rsidRDefault="00221619" w:rsidP="004A3940">
      <w:pPr>
        <w:jc w:val="center"/>
      </w:pPr>
    </w:p>
    <w:tbl>
      <w:tblPr>
        <w:tblW w:w="12791" w:type="dxa"/>
        <w:tblInd w:w="104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8"/>
        <w:gridCol w:w="2558"/>
        <w:gridCol w:w="2558"/>
        <w:gridCol w:w="2558"/>
        <w:gridCol w:w="2559"/>
      </w:tblGrid>
      <w:tr w:rsidR="00181D83" w:rsidRPr="009408EB" w14:paraId="19526DDB" w14:textId="77777777" w:rsidTr="00AA60B9">
        <w:trPr>
          <w:trHeight w:val="27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14:paraId="48CC6A2B" w14:textId="77777777" w:rsidR="00181D83" w:rsidRPr="00106035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1060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NT</w:t>
            </w: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14:paraId="6511D148" w14:textId="77777777" w:rsidR="00181D83" w:rsidRPr="00B43B8F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14:paraId="779692F1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14:paraId="669014F2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559" w:type="dxa"/>
            <w:shd w:val="clear" w:color="auto" w:fill="auto"/>
            <w:noWrap/>
            <w:vAlign w:val="center"/>
            <w:hideMark/>
          </w:tcPr>
          <w:p w14:paraId="4080693F" w14:textId="77777777" w:rsidR="00181D83" w:rsidRPr="004B363D" w:rsidRDefault="00181D83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221619" w:rsidRPr="009408EB" w14:paraId="5E424D8C" w14:textId="77777777" w:rsidTr="00AA60B9">
        <w:trPr>
          <w:trHeight w:val="270"/>
        </w:trPr>
        <w:tc>
          <w:tcPr>
            <w:tcW w:w="2558" w:type="dxa"/>
            <w:shd w:val="clear" w:color="auto" w:fill="FFFFFF" w:themeFill="background1"/>
            <w:noWrap/>
            <w:vAlign w:val="center"/>
            <w:hideMark/>
          </w:tcPr>
          <w:p w14:paraId="0A4D277B" w14:textId="77777777" w:rsidR="00221619" w:rsidRPr="009408EB" w:rsidRDefault="00917EF4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4CF040A5" w14:textId="50BBA9BC" w:rsidR="00221619" w:rsidRPr="009408EB" w:rsidRDefault="003057F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.314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6.246e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37ECE52A" w14:textId="17B873E2" w:rsidR="00221619" w:rsidRPr="009408EB" w:rsidRDefault="003057F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2.149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5.772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16205354" w14:textId="6AC0A9FF" w:rsidR="00221619" w:rsidRPr="009408EB" w:rsidRDefault="00E348C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.356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5.282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center"/>
          </w:tcPr>
          <w:p w14:paraId="71297389" w14:textId="647AAD18" w:rsidR="00E348C0" w:rsidRPr="009408EB" w:rsidRDefault="00E348C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.081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5.873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221619" w:rsidRPr="009408EB" w14:paraId="1149CBB5" w14:textId="77777777" w:rsidTr="00AA60B9">
        <w:trPr>
          <w:trHeight w:val="270"/>
        </w:trPr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30A5DA96" w14:textId="77777777" w:rsidR="00221619" w:rsidRPr="009408EB" w:rsidRDefault="00221619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65BF8774" w14:textId="77777777" w:rsidR="00221619" w:rsidRPr="009408EB" w:rsidRDefault="003057F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7642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7FBC5A9B" w14:textId="77777777" w:rsidR="00221619" w:rsidRPr="009408EB" w:rsidRDefault="003057F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7667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77ECFAF8" w14:textId="77777777" w:rsidR="00221619" w:rsidRPr="009408EB" w:rsidRDefault="00E348C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1594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center"/>
          </w:tcPr>
          <w:p w14:paraId="5964F64D" w14:textId="77777777" w:rsidR="00221619" w:rsidRPr="009408EB" w:rsidRDefault="00E348C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5091</w:t>
            </w:r>
          </w:p>
        </w:tc>
      </w:tr>
      <w:tr w:rsidR="00221619" w:rsidRPr="009408EB" w14:paraId="3145E9E5" w14:textId="77777777" w:rsidTr="00AA60B9">
        <w:trPr>
          <w:trHeight w:val="270"/>
        </w:trPr>
        <w:tc>
          <w:tcPr>
            <w:tcW w:w="2558" w:type="dxa"/>
            <w:shd w:val="clear" w:color="auto" w:fill="FFFFFF" w:themeFill="background1"/>
            <w:noWrap/>
            <w:vAlign w:val="center"/>
            <w:hideMark/>
          </w:tcPr>
          <w:p w14:paraId="5718892A" w14:textId="77777777" w:rsidR="00221619" w:rsidRPr="00917EF4" w:rsidRDefault="00221619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917EF4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</w:t>
            </w:r>
            <w:r w:rsidR="00917EF4" w:rsidRPr="00917EF4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hamadryas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6352E2C1" w14:textId="0ECEBDAA" w:rsidR="00221619" w:rsidRPr="009408EB" w:rsidRDefault="003057F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1.774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1.255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7DD1DF6D" w14:textId="06149F4F" w:rsidR="00221619" w:rsidRPr="009408EB" w:rsidRDefault="003057F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2.121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1.069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77754637" w14:textId="18CCDE8B" w:rsidR="00221619" w:rsidRPr="009408EB" w:rsidRDefault="00E348C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639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9.449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center"/>
          </w:tcPr>
          <w:p w14:paraId="6913A24A" w14:textId="3F286A4E" w:rsidR="00221619" w:rsidRPr="009408EB" w:rsidRDefault="00E348C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033FA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123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="0027741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1.124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221619" w:rsidRPr="009408EB" w14:paraId="7032446F" w14:textId="77777777" w:rsidTr="00AA60B9">
        <w:trPr>
          <w:trHeight w:val="270"/>
        </w:trPr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622AB714" w14:textId="77777777" w:rsidR="00221619" w:rsidRPr="009408EB" w:rsidRDefault="00221619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1BBE5FA5" w14:textId="77777777" w:rsidR="00221619" w:rsidRPr="009408EB" w:rsidRDefault="003057F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3639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71680D90" w14:textId="77777777" w:rsidR="00221619" w:rsidRPr="009408EB" w:rsidRDefault="003057F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1246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3FDD383C" w14:textId="77777777" w:rsidR="00221619" w:rsidRPr="009408EB" w:rsidRDefault="00E348C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07108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center"/>
          </w:tcPr>
          <w:p w14:paraId="24C3376E" w14:textId="77777777" w:rsidR="00221619" w:rsidRPr="009408EB" w:rsidRDefault="00033FAB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04511</w:t>
            </w:r>
          </w:p>
        </w:tc>
      </w:tr>
      <w:tr w:rsidR="00221619" w:rsidRPr="009408EB" w14:paraId="0B285A06" w14:textId="77777777" w:rsidTr="00AA60B9">
        <w:trPr>
          <w:trHeight w:val="270"/>
        </w:trPr>
        <w:tc>
          <w:tcPr>
            <w:tcW w:w="2558" w:type="dxa"/>
            <w:shd w:val="clear" w:color="auto" w:fill="FFFFFF" w:themeFill="background1"/>
            <w:noWrap/>
            <w:vAlign w:val="center"/>
            <w:hideMark/>
          </w:tcPr>
          <w:p w14:paraId="53784F7B" w14:textId="77777777" w:rsidR="00221619" w:rsidRPr="009408EB" w:rsidRDefault="00917EF4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498E16F2" w14:textId="31272BEF" w:rsidR="00221619" w:rsidRPr="009408EB" w:rsidRDefault="003057F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.741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5.590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6B132604" w14:textId="34AB136D" w:rsidR="00221619" w:rsidRPr="009408EB" w:rsidRDefault="003057F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953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6.106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58A65B11" w14:textId="47B26913" w:rsidR="00221619" w:rsidRPr="009408EB" w:rsidRDefault="00E348C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1.529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6.372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center"/>
          </w:tcPr>
          <w:p w14:paraId="01007F82" w14:textId="6A8379D4" w:rsidR="00221619" w:rsidRPr="009408EB" w:rsidRDefault="00033FAB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5.075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x+6.398</w:t>
            </w:r>
            <w:r w:rsidR="004811F9" w:rsidRPr="007D38B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4811F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221619" w:rsidRPr="009408EB" w14:paraId="3F18472D" w14:textId="77777777" w:rsidTr="00AA60B9">
        <w:trPr>
          <w:trHeight w:val="270"/>
        </w:trPr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261249B6" w14:textId="77777777" w:rsidR="00221619" w:rsidRPr="009408EB" w:rsidRDefault="00221619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26A28C92" w14:textId="77777777" w:rsidR="00221619" w:rsidRPr="009408EB" w:rsidRDefault="003057FA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8757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44F776C5" w14:textId="77777777" w:rsidR="00221619" w:rsidRPr="009408EB" w:rsidRDefault="00E348C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3020</w:t>
            </w:r>
          </w:p>
        </w:tc>
        <w:tc>
          <w:tcPr>
            <w:tcW w:w="2558" w:type="dxa"/>
            <w:shd w:val="clear" w:color="auto" w:fill="FFFFFF" w:themeFill="background1"/>
            <w:noWrap/>
            <w:vAlign w:val="center"/>
          </w:tcPr>
          <w:p w14:paraId="64944ED3" w14:textId="77777777" w:rsidR="00221619" w:rsidRPr="009408EB" w:rsidRDefault="00E348C0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3137</w:t>
            </w:r>
          </w:p>
        </w:tc>
        <w:tc>
          <w:tcPr>
            <w:tcW w:w="2559" w:type="dxa"/>
            <w:shd w:val="clear" w:color="auto" w:fill="FFFFFF" w:themeFill="background1"/>
            <w:noWrap/>
            <w:vAlign w:val="center"/>
          </w:tcPr>
          <w:p w14:paraId="28A0E259" w14:textId="77777777" w:rsidR="00221619" w:rsidRPr="009408EB" w:rsidRDefault="00033FAB" w:rsidP="004A39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1999</w:t>
            </w:r>
          </w:p>
        </w:tc>
      </w:tr>
    </w:tbl>
    <w:p w14:paraId="6D5ED217" w14:textId="77777777" w:rsidR="00221619" w:rsidRDefault="00221619" w:rsidP="004A3940">
      <w:pPr>
        <w:jc w:val="center"/>
      </w:pPr>
    </w:p>
    <w:sectPr w:rsidR="00221619" w:rsidSect="006B5B5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939500" w14:textId="77777777" w:rsidR="00296849" w:rsidRDefault="00296849" w:rsidP="00F74D08">
      <w:r>
        <w:separator/>
      </w:r>
    </w:p>
  </w:endnote>
  <w:endnote w:type="continuationSeparator" w:id="0">
    <w:p w14:paraId="3F84298B" w14:textId="77777777" w:rsidR="00296849" w:rsidRDefault="00296849" w:rsidP="00F74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ntinghei TC Heavy">
    <w:charset w:val="00"/>
    <w:family w:val="auto"/>
    <w:pitch w:val="variable"/>
    <w:sig w:usb0="00000003" w:usb1="080E0000" w:usb2="00000000" w:usb3="00000000" w:csb0="001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8CD8E" w14:textId="77777777" w:rsidR="00296849" w:rsidRDefault="00296849" w:rsidP="00F74D08">
      <w:r>
        <w:separator/>
      </w:r>
    </w:p>
  </w:footnote>
  <w:footnote w:type="continuationSeparator" w:id="0">
    <w:p w14:paraId="75F9F6E6" w14:textId="77777777" w:rsidR="00296849" w:rsidRDefault="00296849" w:rsidP="00F74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5F"/>
    <w:rsid w:val="00033FAB"/>
    <w:rsid w:val="00042F17"/>
    <w:rsid w:val="000C6E20"/>
    <w:rsid w:val="00100465"/>
    <w:rsid w:val="00106035"/>
    <w:rsid w:val="001328AE"/>
    <w:rsid w:val="00157FAF"/>
    <w:rsid w:val="00181D83"/>
    <w:rsid w:val="001A668C"/>
    <w:rsid w:val="001D79A9"/>
    <w:rsid w:val="00221619"/>
    <w:rsid w:val="00252715"/>
    <w:rsid w:val="00277417"/>
    <w:rsid w:val="00282FE5"/>
    <w:rsid w:val="00296849"/>
    <w:rsid w:val="00296AD0"/>
    <w:rsid w:val="003057FA"/>
    <w:rsid w:val="00370FAB"/>
    <w:rsid w:val="003A03B5"/>
    <w:rsid w:val="00406C6C"/>
    <w:rsid w:val="00472A40"/>
    <w:rsid w:val="004811F9"/>
    <w:rsid w:val="004A324F"/>
    <w:rsid w:val="004A3940"/>
    <w:rsid w:val="004E6999"/>
    <w:rsid w:val="004F59DF"/>
    <w:rsid w:val="0059221E"/>
    <w:rsid w:val="00594198"/>
    <w:rsid w:val="005C749B"/>
    <w:rsid w:val="00615E1C"/>
    <w:rsid w:val="00620639"/>
    <w:rsid w:val="0064279D"/>
    <w:rsid w:val="0066421D"/>
    <w:rsid w:val="00674B1D"/>
    <w:rsid w:val="00696651"/>
    <w:rsid w:val="006A51D8"/>
    <w:rsid w:val="006B5B5F"/>
    <w:rsid w:val="00717ABB"/>
    <w:rsid w:val="007250AA"/>
    <w:rsid w:val="007813F5"/>
    <w:rsid w:val="007D38B9"/>
    <w:rsid w:val="007E424E"/>
    <w:rsid w:val="0080655B"/>
    <w:rsid w:val="008A2D8A"/>
    <w:rsid w:val="00917EF4"/>
    <w:rsid w:val="00962313"/>
    <w:rsid w:val="00971EA6"/>
    <w:rsid w:val="00977861"/>
    <w:rsid w:val="00984D11"/>
    <w:rsid w:val="00A50539"/>
    <w:rsid w:val="00A60583"/>
    <w:rsid w:val="00A861C1"/>
    <w:rsid w:val="00AA60B9"/>
    <w:rsid w:val="00AD212B"/>
    <w:rsid w:val="00AD3960"/>
    <w:rsid w:val="00B1229B"/>
    <w:rsid w:val="00CD18BD"/>
    <w:rsid w:val="00CE5E4C"/>
    <w:rsid w:val="00D12590"/>
    <w:rsid w:val="00D3239C"/>
    <w:rsid w:val="00D67E81"/>
    <w:rsid w:val="00DC376C"/>
    <w:rsid w:val="00DE1B04"/>
    <w:rsid w:val="00DE7F02"/>
    <w:rsid w:val="00E348C0"/>
    <w:rsid w:val="00F1652F"/>
    <w:rsid w:val="00F409DE"/>
    <w:rsid w:val="00F74D08"/>
    <w:rsid w:val="00FA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2A6125B"/>
  <w15:docId w15:val="{BBC370CC-FF9E-420E-90C4-3887E579A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5B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D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4D08"/>
  </w:style>
  <w:style w:type="paragraph" w:styleId="a5">
    <w:name w:val="footer"/>
    <w:basedOn w:val="a"/>
    <w:link w:val="a6"/>
    <w:uiPriority w:val="99"/>
    <w:unhideWhenUsed/>
    <w:rsid w:val="00F74D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4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GAWA</dc:creator>
  <cp:keywords/>
  <dc:description/>
  <cp:lastModifiedBy>User</cp:lastModifiedBy>
  <cp:revision>5</cp:revision>
  <dcterms:created xsi:type="dcterms:W3CDTF">2019-07-26T21:51:00Z</dcterms:created>
  <dcterms:modified xsi:type="dcterms:W3CDTF">2020-02-16T12:44:00Z</dcterms:modified>
</cp:coreProperties>
</file>